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89F69" w14:textId="3D69C90F" w:rsidR="00140645" w:rsidRDefault="00140645" w:rsidP="00140645">
      <w:pPr>
        <w:pStyle w:val="Heading1"/>
        <w:jc w:val="center"/>
        <w:rPr>
          <w:rFonts w:ascii="Times New Roman" w:hAnsi="Times New Roman" w:cs="Times New Roman"/>
        </w:rPr>
      </w:pPr>
      <w:bookmarkStart w:id="0" w:name="_Hlk106926587"/>
      <w:bookmarkEnd w:id="0"/>
      <w:r w:rsidRPr="00B34CC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aterials</w:t>
      </w:r>
    </w:p>
    <w:p w14:paraId="7478444D" w14:textId="77777777" w:rsidR="00140645" w:rsidRDefault="00140645" w:rsidP="00140645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116ED">
        <w:rPr>
          <w:rFonts w:ascii="Times New Roman" w:hAnsi="Times New Roman" w:cs="Times New Roman"/>
          <w:b/>
          <w:bCs/>
          <w:sz w:val="28"/>
          <w:szCs w:val="28"/>
        </w:rPr>
        <w:t xml:space="preserve">Gut-Microbiome-based predictive model for ST-elevation </w:t>
      </w:r>
    </w:p>
    <w:p w14:paraId="44E130EA" w14:textId="77777777" w:rsidR="00140645" w:rsidRDefault="00140645" w:rsidP="00140645">
      <w:pPr>
        <w:snapToGrid w:val="0"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9116ED">
        <w:rPr>
          <w:rFonts w:ascii="Times New Roman" w:hAnsi="Times New Roman" w:cs="Times New Roman"/>
          <w:b/>
          <w:bCs/>
          <w:sz w:val="28"/>
          <w:szCs w:val="28"/>
        </w:rPr>
        <w:t>myocardial infarction in young male patients</w:t>
      </w:r>
    </w:p>
    <w:p w14:paraId="0E1E4D10" w14:textId="77777777" w:rsidR="00140645" w:rsidRPr="007267E7" w:rsidRDefault="00140645" w:rsidP="00140645">
      <w:pPr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B7F204D" w14:textId="30DAFD14" w:rsidR="00140645" w:rsidRPr="00C90DF3" w:rsidRDefault="00140645" w:rsidP="00140645">
      <w:pPr>
        <w:snapToGrid w:val="0"/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Mingchuan Liu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, †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, Min Wang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C90DF3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,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†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C90DF3">
        <w:rPr>
          <w:rFonts w:ascii="Times New Roman" w:hAnsi="Times New Roman" w:cs="Times New Roman"/>
          <w:i/>
          <w:iCs/>
          <w:sz w:val="24"/>
          <w:szCs w:val="24"/>
        </w:rPr>
        <w:t>Tingwei</w:t>
      </w:r>
      <w:proofErr w:type="spellEnd"/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Peng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, †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C90DF3">
        <w:rPr>
          <w:rFonts w:ascii="Times New Roman" w:hAnsi="Times New Roman" w:cs="Times New Roman"/>
          <w:i/>
          <w:iCs/>
          <w:sz w:val="24"/>
          <w:szCs w:val="24"/>
        </w:rPr>
        <w:t>Wenshuai</w:t>
      </w:r>
      <w:proofErr w:type="spellEnd"/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Ma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, †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C90DF3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C90DF3">
        <w:rPr>
          <w:rFonts w:ascii="Times New Roman" w:hAnsi="Times New Roman" w:cs="Times New Roman" w:hint="eastAsia"/>
          <w:i/>
          <w:iCs/>
          <w:sz w:val="24"/>
          <w:szCs w:val="24"/>
        </w:rPr>
        <w:t>iuhe</w:t>
      </w:r>
      <w:proofErr w:type="spellEnd"/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Pr="00C90DF3">
        <w:rPr>
          <w:rFonts w:ascii="Times New Roman" w:hAnsi="Times New Roman" w:cs="Times New Roman" w:hint="eastAsia"/>
          <w:i/>
          <w:iCs/>
          <w:sz w:val="24"/>
          <w:szCs w:val="24"/>
        </w:rPr>
        <w:t>ang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C90DF3">
        <w:rPr>
          <w:rFonts w:ascii="Times New Roman" w:hAnsi="Times New Roman" w:cs="Times New Roman" w:hint="eastAsia"/>
          <w:i/>
          <w:iCs/>
          <w:sz w:val="24"/>
          <w:szCs w:val="24"/>
        </w:rPr>
        <w:t>,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90DF3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C90DF3">
        <w:rPr>
          <w:rFonts w:ascii="Times New Roman" w:hAnsi="Times New Roman" w:cs="Times New Roman" w:hint="eastAsia"/>
          <w:i/>
          <w:iCs/>
          <w:sz w:val="24"/>
          <w:szCs w:val="24"/>
        </w:rPr>
        <w:t>iaona</w:t>
      </w:r>
      <w:proofErr w:type="spellEnd"/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90DF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90DF3">
        <w:rPr>
          <w:rFonts w:ascii="Times New Roman" w:hAnsi="Times New Roman" w:cs="Times New Roman" w:hint="eastAsia"/>
          <w:i/>
          <w:iCs/>
          <w:sz w:val="24"/>
          <w:szCs w:val="24"/>
        </w:rPr>
        <w:t>iu</w:t>
      </w:r>
      <w:proofErr w:type="spellEnd"/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>, L</w:t>
      </w:r>
      <w:r w:rsidRPr="00C90DF3">
        <w:rPr>
          <w:rFonts w:ascii="Times New Roman" w:hAnsi="Times New Roman" w:cs="Times New Roman" w:hint="eastAsia"/>
          <w:i/>
          <w:iCs/>
          <w:sz w:val="24"/>
          <w:szCs w:val="24"/>
        </w:rPr>
        <w:t>ang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H</w:t>
      </w:r>
      <w:r w:rsidRPr="00C90DF3">
        <w:rPr>
          <w:rFonts w:ascii="Times New Roman" w:hAnsi="Times New Roman" w:cs="Times New Roman" w:hint="eastAsia"/>
          <w:i/>
          <w:iCs/>
          <w:sz w:val="24"/>
          <w:szCs w:val="24"/>
        </w:rPr>
        <w:t>u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C90DF3">
        <w:rPr>
          <w:rFonts w:ascii="Times New Roman" w:hAnsi="Times New Roman" w:cs="Times New Roman" w:hint="eastAsia"/>
          <w:i/>
          <w:iCs/>
          <w:sz w:val="24"/>
          <w:szCs w:val="24"/>
        </w:rPr>
        <w:t>,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90DF3">
        <w:rPr>
          <w:rFonts w:ascii="Times New Roman" w:hAnsi="Times New Roman" w:cs="Times New Roman"/>
          <w:i/>
          <w:iCs/>
          <w:sz w:val="24"/>
          <w:szCs w:val="24"/>
        </w:rPr>
        <w:t>Bingchao</w:t>
      </w:r>
      <w:proofErr w:type="spellEnd"/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Qi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>, D</w:t>
      </w:r>
      <w:r w:rsidRPr="00C90DF3">
        <w:rPr>
          <w:rFonts w:ascii="Times New Roman" w:hAnsi="Times New Roman" w:cs="Times New Roman" w:hint="eastAsia"/>
          <w:i/>
          <w:iCs/>
          <w:sz w:val="24"/>
          <w:szCs w:val="24"/>
        </w:rPr>
        <w:t>ong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Guo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aotong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R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en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D6D06">
        <w:rPr>
          <w:rFonts w:ascii="Times New Roman" w:hAnsi="Times New Roman" w:cs="Times New Roman"/>
          <w:i/>
          <w:iCs/>
          <w:sz w:val="24"/>
          <w:szCs w:val="24"/>
        </w:rPr>
        <w:t>Di Wang</w:t>
      </w:r>
      <w:r w:rsidR="00DD6D06" w:rsidRPr="00DD6D0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DD6D06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C90DF3">
        <w:rPr>
          <w:rFonts w:ascii="Times New Roman" w:hAnsi="Times New Roman" w:cs="Times New Roman" w:hint="eastAsia"/>
          <w:i/>
          <w:iCs/>
          <w:sz w:val="24"/>
          <w:szCs w:val="24"/>
        </w:rPr>
        <w:t>ing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90DF3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C90DF3">
        <w:rPr>
          <w:rFonts w:ascii="Times New Roman" w:hAnsi="Times New Roman" w:cs="Times New Roman" w:hint="eastAsia"/>
          <w:i/>
          <w:iCs/>
          <w:sz w:val="24"/>
          <w:szCs w:val="24"/>
        </w:rPr>
        <w:t>eng</w:t>
      </w:r>
      <w:proofErr w:type="spellEnd"/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C90DF3">
        <w:rPr>
          <w:rFonts w:ascii="Times New Roman" w:hAnsi="Times New Roman" w:cs="Times New Roman"/>
          <w:i/>
          <w:iCs/>
          <w:sz w:val="24"/>
          <w:szCs w:val="24"/>
        </w:rPr>
        <w:t>Liqiang</w:t>
      </w:r>
      <w:proofErr w:type="spellEnd"/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Song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C90DF3">
        <w:rPr>
          <w:rFonts w:ascii="Times New Roman" w:hAnsi="Times New Roman" w:cs="Times New Roman"/>
          <w:i/>
          <w:iCs/>
          <w:sz w:val="24"/>
          <w:szCs w:val="24"/>
        </w:rPr>
        <w:t>Jianqiang</w:t>
      </w:r>
      <w:proofErr w:type="spellEnd"/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 Hu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, *</w:t>
      </w:r>
      <w:r w:rsidRPr="00C90DF3">
        <w:rPr>
          <w:rFonts w:ascii="Times New Roman" w:hAnsi="Times New Roman" w:cs="Times New Roman"/>
          <w:i/>
          <w:iCs/>
          <w:sz w:val="24"/>
          <w:szCs w:val="24"/>
        </w:rPr>
        <w:t xml:space="preserve">, Yan Li </w:t>
      </w:r>
      <w:r w:rsidRPr="00C90D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, *</w:t>
      </w:r>
    </w:p>
    <w:p w14:paraId="7E6A0CB7" w14:textId="30D8A506" w:rsidR="00C82430" w:rsidRDefault="00D843A3"/>
    <w:p w14:paraId="023FAC87" w14:textId="5FCA663F" w:rsidR="00140645" w:rsidRDefault="00140645"/>
    <w:p w14:paraId="72C1695C" w14:textId="00F3E38A" w:rsidR="00140645" w:rsidRDefault="00140645"/>
    <w:p w14:paraId="276CD504" w14:textId="1534B08E" w:rsidR="00140645" w:rsidRDefault="00140645"/>
    <w:p w14:paraId="2165FC1C" w14:textId="60858910" w:rsidR="00140645" w:rsidRDefault="00140645"/>
    <w:p w14:paraId="7DE8068F" w14:textId="49509914" w:rsidR="00140645" w:rsidRDefault="00140645"/>
    <w:p w14:paraId="340D7B4B" w14:textId="043FBCB9" w:rsidR="00140645" w:rsidRDefault="00140645"/>
    <w:p w14:paraId="1C37BBD5" w14:textId="212D9DD1" w:rsidR="00140645" w:rsidRDefault="00140645"/>
    <w:p w14:paraId="6E0C20AE" w14:textId="624EB788" w:rsidR="00140645" w:rsidRDefault="00140645"/>
    <w:p w14:paraId="00E3D439" w14:textId="3F512CD4" w:rsidR="00140645" w:rsidRDefault="00140645"/>
    <w:p w14:paraId="28319B9B" w14:textId="122B5F68" w:rsidR="00140645" w:rsidRDefault="00140645"/>
    <w:p w14:paraId="24F7C0F2" w14:textId="4FB1C52D" w:rsidR="00140645" w:rsidRDefault="00140645"/>
    <w:p w14:paraId="71E63134" w14:textId="26FA7A46" w:rsidR="00140645" w:rsidRDefault="00140645"/>
    <w:p w14:paraId="723195EF" w14:textId="7351EF1A" w:rsidR="00140645" w:rsidRDefault="00140645"/>
    <w:p w14:paraId="294EAD43" w14:textId="4A599DB5" w:rsidR="00140645" w:rsidRDefault="00140645"/>
    <w:p w14:paraId="6B0415B3" w14:textId="16C151EA" w:rsidR="00140645" w:rsidRDefault="00140645"/>
    <w:p w14:paraId="1170486A" w14:textId="1B96CC26" w:rsidR="00140645" w:rsidRDefault="00140645"/>
    <w:p w14:paraId="032285C8" w14:textId="5E72F111" w:rsidR="00140645" w:rsidRDefault="00140645"/>
    <w:p w14:paraId="7A9707D8" w14:textId="0F14E52E" w:rsidR="00140645" w:rsidRDefault="00140645"/>
    <w:p w14:paraId="2FA8C4FE" w14:textId="789A0F59" w:rsidR="00140645" w:rsidRDefault="00140645"/>
    <w:p w14:paraId="494BC9AF" w14:textId="7B851E41" w:rsidR="00140645" w:rsidRDefault="00140645"/>
    <w:p w14:paraId="3CE6A218" w14:textId="76E53D92" w:rsidR="00140645" w:rsidRDefault="00140645"/>
    <w:p w14:paraId="5377F57C" w14:textId="3C11822B" w:rsidR="00140645" w:rsidRDefault="00140645"/>
    <w:p w14:paraId="06BB8996" w14:textId="6399EA6D" w:rsidR="00140645" w:rsidRDefault="00140645"/>
    <w:p w14:paraId="22C33483" w14:textId="35C2420F" w:rsidR="00140645" w:rsidRDefault="00140645"/>
    <w:p w14:paraId="786D0353" w14:textId="09258B1B" w:rsidR="00140645" w:rsidRDefault="00140645"/>
    <w:p w14:paraId="00563958" w14:textId="06E290BB" w:rsidR="00140645" w:rsidRDefault="00140645"/>
    <w:p w14:paraId="3CD70C69" w14:textId="2103DC06" w:rsidR="00140645" w:rsidRDefault="00140645"/>
    <w:p w14:paraId="2B2861C8" w14:textId="473BFB57" w:rsidR="00912AD5" w:rsidRDefault="00912AD5"/>
    <w:p w14:paraId="63260F98" w14:textId="46313600" w:rsidR="00912AD5" w:rsidRDefault="00912AD5"/>
    <w:p w14:paraId="68F17A89" w14:textId="1ED90273" w:rsidR="00912AD5" w:rsidRDefault="00912AD5"/>
    <w:p w14:paraId="063FC6EE" w14:textId="17AE01F4" w:rsidR="00F022D8" w:rsidRPr="00F022D8" w:rsidRDefault="00F022D8" w:rsidP="00F022D8">
      <w:pPr>
        <w:ind w:firstLineChars="150" w:firstLine="315"/>
        <w:jc w:val="center"/>
      </w:pPr>
      <w:r w:rsidRPr="00BE68E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2</w:t>
      </w:r>
      <w:r w:rsidRPr="00BE68E1">
        <w:rPr>
          <w:rFonts w:ascii="DengXian" w:eastAsia="DengXian" w:hAnsi="DengXian" w:cs="Times New Roman" w:hint="eastAsia"/>
          <w:b/>
          <w:bCs/>
          <w:color w:val="000000" w:themeColor="text1"/>
        </w:rPr>
        <w:t>Ⅰ</w:t>
      </w:r>
      <w:r w:rsidRPr="00F022D8">
        <w:rPr>
          <w:rFonts w:ascii="Times New Roman" w:hAnsi="Times New Roman" w:cs="Times New Roman"/>
          <w:color w:val="000000" w:themeColor="text1"/>
        </w:rPr>
        <w:t>Candidate variables for clinical model development</w:t>
      </w:r>
    </w:p>
    <w:p w14:paraId="5F303A9C" w14:textId="77777777" w:rsidR="00F022D8" w:rsidRDefault="00F022D8"/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1701"/>
        <w:gridCol w:w="851"/>
        <w:gridCol w:w="1417"/>
        <w:gridCol w:w="2127"/>
      </w:tblGrid>
      <w:tr w:rsidR="00F022D8" w:rsidRPr="00F022D8" w14:paraId="70E04896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7FC1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F06DA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U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96DC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66292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F022D8" w:rsidRPr="00F022D8" w14:paraId="1263890F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A29E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789E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0A7C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FCA8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6-0.743</w:t>
            </w:r>
          </w:p>
        </w:tc>
      </w:tr>
      <w:tr w:rsidR="00F022D8" w:rsidRPr="00F022D8" w14:paraId="69A474B5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B7A1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5149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4765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BA6C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2-0.832</w:t>
            </w:r>
          </w:p>
        </w:tc>
      </w:tr>
      <w:tr w:rsidR="00F022D8" w:rsidRPr="00F022D8" w14:paraId="6E89D7BE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3BCA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A4C6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2B74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CDB8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1-0.794</w:t>
            </w:r>
          </w:p>
        </w:tc>
      </w:tr>
      <w:tr w:rsidR="00F022D8" w:rsidRPr="00F022D8" w14:paraId="69577F6B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944D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269E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2A4D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C0EF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1-0.701</w:t>
            </w:r>
          </w:p>
        </w:tc>
      </w:tr>
      <w:tr w:rsidR="00F022D8" w:rsidRPr="00F022D8" w14:paraId="15D0F179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099B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P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6210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E917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D2B4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9-0.585</w:t>
            </w:r>
          </w:p>
        </w:tc>
      </w:tr>
      <w:tr w:rsidR="00F022D8" w:rsidRPr="00F022D8" w14:paraId="513CB757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7DA3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7F0D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EF55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995F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0-0.692</w:t>
            </w:r>
          </w:p>
        </w:tc>
      </w:tr>
      <w:tr w:rsidR="00F022D8" w:rsidRPr="00F022D8" w14:paraId="3172805B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58AD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B70B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04CD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0438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2-0.713</w:t>
            </w:r>
          </w:p>
        </w:tc>
      </w:tr>
      <w:tr w:rsidR="00F022D8" w:rsidRPr="00F022D8" w14:paraId="58B3A1BB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FCC0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157C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17AD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3BB0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3-0.764</w:t>
            </w:r>
          </w:p>
        </w:tc>
      </w:tr>
      <w:tr w:rsidR="00F022D8" w:rsidRPr="00F022D8" w14:paraId="02A011CC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781E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1A65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8C81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F56D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9-0.613</w:t>
            </w:r>
          </w:p>
        </w:tc>
      </w:tr>
      <w:tr w:rsidR="00F022D8" w:rsidRPr="00F022D8" w14:paraId="5E6B2477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5F41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1788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A1DB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4C83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0-0.565</w:t>
            </w:r>
          </w:p>
        </w:tc>
      </w:tr>
      <w:tr w:rsidR="00F022D8" w:rsidRPr="00F022D8" w14:paraId="029BBF16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D234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T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0117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8DEB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63E9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1-0.719</w:t>
            </w:r>
          </w:p>
        </w:tc>
      </w:tr>
      <w:tr w:rsidR="00F022D8" w:rsidRPr="00F022D8" w14:paraId="611D1EBF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4F83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M dru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27FD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E5C3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1CF0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0-0.662</w:t>
            </w:r>
          </w:p>
        </w:tc>
      </w:tr>
      <w:tr w:rsidR="00F022D8" w:rsidRPr="00F022D8" w14:paraId="07693AAB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6406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TN dru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FD77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C6A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74B5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1-0.673</w:t>
            </w:r>
          </w:p>
        </w:tc>
      </w:tr>
      <w:tr w:rsidR="00F022D8" w:rsidRPr="00F022D8" w14:paraId="3EE5ED72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FC9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5EAA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8849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1AFB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0-0.662</w:t>
            </w:r>
          </w:p>
        </w:tc>
      </w:tr>
      <w:tr w:rsidR="00F022D8" w:rsidRPr="00F022D8" w14:paraId="06FA830B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F539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orbid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5822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F4AE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995E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7-0.649</w:t>
            </w:r>
          </w:p>
        </w:tc>
      </w:tr>
      <w:tr w:rsidR="00F022D8" w:rsidRPr="00F022D8" w14:paraId="138613AA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F2F2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FF5D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5745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CCA8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2-0.693</w:t>
            </w:r>
          </w:p>
        </w:tc>
      </w:tr>
      <w:tr w:rsidR="00F022D8" w:rsidRPr="00F022D8" w14:paraId="5BA0F372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10F0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B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9929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88CC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B7D9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8-0.742</w:t>
            </w:r>
          </w:p>
        </w:tc>
      </w:tr>
      <w:tr w:rsidR="00F022D8" w:rsidRPr="00F022D8" w14:paraId="4015684B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40BE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9B2D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0B9B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EF55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8-0.660</w:t>
            </w:r>
          </w:p>
        </w:tc>
      </w:tr>
      <w:tr w:rsidR="00F022D8" w:rsidRPr="00F022D8" w14:paraId="1E4AFD21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EBFA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8A6C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1857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A9E7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8-0.815</w:t>
            </w:r>
          </w:p>
        </w:tc>
      </w:tr>
      <w:tr w:rsidR="00F022D8" w:rsidRPr="00F022D8" w14:paraId="5D35B430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9848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CBF5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72FD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067C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3-0.818</w:t>
            </w:r>
          </w:p>
        </w:tc>
      </w:tr>
      <w:tr w:rsidR="00F022D8" w:rsidRPr="00F022D8" w14:paraId="40BA2F36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79EA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F61B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1317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5CC8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2-0.568</w:t>
            </w:r>
          </w:p>
        </w:tc>
      </w:tr>
      <w:tr w:rsidR="00F022D8" w:rsidRPr="00F022D8" w14:paraId="1781C3BE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FA31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FFE4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C2B7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CE1C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5-0.762</w:t>
            </w:r>
          </w:p>
        </w:tc>
      </w:tr>
      <w:tr w:rsidR="00F022D8" w:rsidRPr="00F022D8" w14:paraId="223CCFA8" w14:textId="77777777" w:rsidTr="0035367D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F1302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91C66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36BBD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92713" w14:textId="77777777" w:rsidR="00F022D8" w:rsidRPr="00F022D8" w:rsidRDefault="00F022D8" w:rsidP="00F022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022D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5-0.526</w:t>
            </w:r>
          </w:p>
        </w:tc>
      </w:tr>
    </w:tbl>
    <w:p w14:paraId="7974211F" w14:textId="77279F2A" w:rsidR="00F022D8" w:rsidRDefault="00F022D8"/>
    <w:p w14:paraId="461206AB" w14:textId="3C96A410" w:rsidR="00F022D8" w:rsidRDefault="00F022D8"/>
    <w:p w14:paraId="7A20E0C3" w14:textId="5A5B88B5" w:rsidR="00F022D8" w:rsidRDefault="00F022D8"/>
    <w:p w14:paraId="049868F1" w14:textId="65FE8937" w:rsidR="00F022D8" w:rsidRDefault="00F022D8"/>
    <w:p w14:paraId="70E2EE80" w14:textId="4CE49771" w:rsidR="00F022D8" w:rsidRDefault="00F022D8"/>
    <w:p w14:paraId="7892961A" w14:textId="2A954B4C" w:rsidR="00F022D8" w:rsidRDefault="00F022D8"/>
    <w:p w14:paraId="3C767328" w14:textId="77777777" w:rsidR="00F022D8" w:rsidRDefault="00F022D8"/>
    <w:p w14:paraId="1E9EFB9B" w14:textId="77777777" w:rsidR="00D47C6E" w:rsidRDefault="00320B18">
      <w:r>
        <w:rPr>
          <w:noProof/>
        </w:rPr>
        <w:lastRenderedPageBreak/>
        <w:drawing>
          <wp:inline distT="0" distB="0" distL="0" distR="0" wp14:anchorId="211AD20F" wp14:editId="59A5DD57">
            <wp:extent cx="5274310" cy="31851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95" b="43397"/>
                    <a:stretch/>
                  </pic:blipFill>
                  <pic:spPr bwMode="auto">
                    <a:xfrm>
                      <a:off x="0" y="0"/>
                      <a:ext cx="5274310" cy="3185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A22F25" w14:textId="42F7506B" w:rsidR="00320B18" w:rsidRDefault="00320B18"/>
    <w:p w14:paraId="24D4F8A2" w14:textId="7851F54D" w:rsidR="00320B18" w:rsidRDefault="00320B18" w:rsidP="00320B18">
      <w:r w:rsidRPr="00DB308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>
        <w:rPr>
          <w:rFonts w:ascii="DengXian" w:eastAsia="DengXian" w:hAnsi="DengXian" w:cs="Times New Roman" w:hint="eastAsia"/>
          <w:b/>
          <w:bCs/>
        </w:rPr>
        <w:t>Ⅰ</w:t>
      </w:r>
      <w:r w:rsidRPr="00320B18">
        <w:rPr>
          <w:rFonts w:ascii="Times New Roman" w:hAnsi="Times New Roman" w:cs="Times New Roman"/>
        </w:rPr>
        <w:t>Venn diagram displaying the overlaps between groups showing that 6883 of the total richness of 47122 ASVs were shared between the STEMI patients and the healthy controls.</w:t>
      </w:r>
    </w:p>
    <w:p w14:paraId="23BC2923" w14:textId="0482E92D" w:rsidR="00320B18" w:rsidRDefault="00320B18"/>
    <w:p w14:paraId="2D382570" w14:textId="5E00F51B" w:rsidR="00320B18" w:rsidRDefault="00320B18"/>
    <w:p w14:paraId="65C7E838" w14:textId="41249D43" w:rsidR="00320B18" w:rsidRDefault="00320B18"/>
    <w:p w14:paraId="34B1E2EA" w14:textId="275B011A" w:rsidR="00320B18" w:rsidRDefault="00320B18"/>
    <w:p w14:paraId="694610F8" w14:textId="4005E1B8" w:rsidR="00320B18" w:rsidRDefault="00320B18"/>
    <w:p w14:paraId="3CB131B3" w14:textId="74CC8268" w:rsidR="00320B18" w:rsidRDefault="00320B18"/>
    <w:p w14:paraId="64B3BC93" w14:textId="5E5649B6" w:rsidR="00320B18" w:rsidRDefault="00320B18"/>
    <w:p w14:paraId="44764C7A" w14:textId="77777777" w:rsidR="00320B18" w:rsidRPr="00320B18" w:rsidRDefault="00320B18"/>
    <w:p w14:paraId="76B31DE8" w14:textId="3787AC65" w:rsidR="00526D12" w:rsidRDefault="007947F2" w:rsidP="007947F2">
      <w:pPr>
        <w:jc w:val="center"/>
      </w:pPr>
      <w:r>
        <w:rPr>
          <w:noProof/>
        </w:rPr>
        <w:lastRenderedPageBreak/>
        <w:drawing>
          <wp:inline distT="0" distB="0" distL="0" distR="0" wp14:anchorId="6AED783A" wp14:editId="136F11D2">
            <wp:extent cx="5274310" cy="4181164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61"/>
                    <a:stretch/>
                  </pic:blipFill>
                  <pic:spPr bwMode="auto">
                    <a:xfrm>
                      <a:off x="0" y="0"/>
                      <a:ext cx="5274310" cy="41811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BB3DCE" w14:textId="77777777" w:rsidR="0073306B" w:rsidRDefault="0073306B" w:rsidP="0073306B">
      <w:pPr>
        <w:jc w:val="center"/>
      </w:pPr>
      <w:bookmarkStart w:id="1" w:name="OLE_LINK4"/>
    </w:p>
    <w:p w14:paraId="4D812917" w14:textId="3EE95524" w:rsidR="00526D12" w:rsidRPr="00B55A7C" w:rsidRDefault="007947F2" w:rsidP="00B55A7C">
      <w:pPr>
        <w:rPr>
          <w:rFonts w:ascii="Times New Roman" w:hAnsi="Times New Roman" w:cs="Times New Roman"/>
        </w:rPr>
      </w:pPr>
      <w:bookmarkStart w:id="2" w:name="_Hlk118215517"/>
      <w:r w:rsidRPr="00DB3088">
        <w:rPr>
          <w:rFonts w:ascii="Times New Roman" w:hAnsi="Times New Roman" w:cs="Times New Roman"/>
          <w:b/>
          <w:bCs/>
        </w:rPr>
        <w:t xml:space="preserve">FIGURE </w:t>
      </w:r>
      <w:bookmarkStart w:id="3" w:name="_Hlk112613206"/>
      <w:r>
        <w:rPr>
          <w:rFonts w:ascii="Times New Roman" w:hAnsi="Times New Roman" w:cs="Times New Roman"/>
          <w:b/>
          <w:bCs/>
        </w:rPr>
        <w:t>S</w:t>
      </w:r>
      <w:r w:rsidR="00320B18">
        <w:rPr>
          <w:rFonts w:ascii="Times New Roman" w:hAnsi="Times New Roman" w:cs="Times New Roman"/>
          <w:b/>
          <w:bCs/>
        </w:rPr>
        <w:t>2</w:t>
      </w:r>
      <w:r>
        <w:rPr>
          <w:rFonts w:ascii="DengXian" w:eastAsia="DengXian" w:hAnsi="DengXian" w:cs="Times New Roman" w:hint="eastAsia"/>
          <w:b/>
          <w:bCs/>
        </w:rPr>
        <w:t>Ⅰ</w:t>
      </w:r>
      <w:bookmarkStart w:id="4" w:name="_Hlk115538127"/>
      <w:bookmarkEnd w:id="2"/>
      <w:bookmarkEnd w:id="3"/>
      <w:r w:rsidR="00B55A7C" w:rsidRPr="00B55A7C">
        <w:rPr>
          <w:rFonts w:ascii="Times New Roman" w:hAnsi="Times New Roman" w:cs="Times New Roman"/>
        </w:rPr>
        <w:t>Principal coordinates analysis of inter-individual differences (genus level Bray</w:t>
      </w:r>
      <w:r w:rsidR="004274C9">
        <w:rPr>
          <w:rFonts w:ascii="Times New Roman" w:hAnsi="Times New Roman" w:cs="Times New Roman"/>
        </w:rPr>
        <w:t xml:space="preserve"> </w:t>
      </w:r>
      <w:r w:rsidR="00B55A7C" w:rsidRPr="00B55A7C">
        <w:rPr>
          <w:rFonts w:ascii="Times New Roman" w:hAnsi="Times New Roman" w:cs="Times New Roman"/>
        </w:rPr>
        <w:t>Curtis dissimilarity) in the microbiome profile</w:t>
      </w:r>
      <w:r>
        <w:rPr>
          <w:rFonts w:ascii="Times New Roman" w:hAnsi="Times New Roman" w:cs="Times New Roman"/>
        </w:rPr>
        <w:t>.</w:t>
      </w:r>
      <w:bookmarkEnd w:id="4"/>
    </w:p>
    <w:bookmarkEnd w:id="1"/>
    <w:p w14:paraId="26DC6983" w14:textId="70C88DD8" w:rsidR="00526D12" w:rsidRDefault="00526D12"/>
    <w:p w14:paraId="58F68DB4" w14:textId="05A72483" w:rsidR="00526D12" w:rsidRDefault="00526D12"/>
    <w:p w14:paraId="78305B33" w14:textId="7227BAC5" w:rsidR="00526D12" w:rsidRDefault="00526D12"/>
    <w:p w14:paraId="79351285" w14:textId="04147B5F" w:rsidR="00526D12" w:rsidRDefault="00526D12"/>
    <w:p w14:paraId="20CD9327" w14:textId="0992F605" w:rsidR="00526D12" w:rsidRDefault="00526D12"/>
    <w:p w14:paraId="65F4CFCB" w14:textId="7BD47E80" w:rsidR="00526D12" w:rsidRDefault="00526D12"/>
    <w:p w14:paraId="2205F9F3" w14:textId="5A52A615" w:rsidR="00526D12" w:rsidRDefault="00526D12"/>
    <w:p w14:paraId="2FBA666C" w14:textId="1CF7FB34" w:rsidR="00526D12" w:rsidRDefault="00526D12"/>
    <w:p w14:paraId="706CB5AE" w14:textId="1582D278" w:rsidR="00526D12" w:rsidRDefault="00526D12"/>
    <w:p w14:paraId="56D0FB9E" w14:textId="2A51B4D1" w:rsidR="00526D12" w:rsidRDefault="00526D12"/>
    <w:p w14:paraId="1B92764B" w14:textId="5CD0CFD8" w:rsidR="00526D12" w:rsidRDefault="00526D12"/>
    <w:p w14:paraId="51C27EF0" w14:textId="2D8CA57D" w:rsidR="00526D12" w:rsidRDefault="00526D12"/>
    <w:p w14:paraId="07B58042" w14:textId="59062144" w:rsidR="00526D12" w:rsidRDefault="00526D12"/>
    <w:p w14:paraId="5B371DDF" w14:textId="6C81CAA0" w:rsidR="00526D12" w:rsidRDefault="00526D12"/>
    <w:p w14:paraId="4A475B6E" w14:textId="2E8B55D1" w:rsidR="00526D12" w:rsidRDefault="00526D12"/>
    <w:p w14:paraId="436691B6" w14:textId="77777777" w:rsidR="00526D12" w:rsidRDefault="00526D12"/>
    <w:p w14:paraId="54FA1BCA" w14:textId="2925A129" w:rsidR="00140645" w:rsidRDefault="00140645"/>
    <w:p w14:paraId="6722EA49" w14:textId="4182E6BC" w:rsidR="00140645" w:rsidRDefault="00140645"/>
    <w:p w14:paraId="55DA8992" w14:textId="3BDC869F" w:rsidR="00140645" w:rsidRDefault="00140645"/>
    <w:sectPr w:rsidR="00140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EC813" w14:textId="77777777" w:rsidR="00DF42AB" w:rsidRDefault="00DF42AB" w:rsidP="00140645">
      <w:r>
        <w:separator/>
      </w:r>
    </w:p>
  </w:endnote>
  <w:endnote w:type="continuationSeparator" w:id="0">
    <w:p w14:paraId="7AD7A36F" w14:textId="77777777" w:rsidR="00DF42AB" w:rsidRDefault="00DF42AB" w:rsidP="00140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142F8" w14:textId="77777777" w:rsidR="00DF42AB" w:rsidRDefault="00DF42AB" w:rsidP="00140645">
      <w:r>
        <w:separator/>
      </w:r>
    </w:p>
  </w:footnote>
  <w:footnote w:type="continuationSeparator" w:id="0">
    <w:p w14:paraId="5846620E" w14:textId="77777777" w:rsidR="00DF42AB" w:rsidRDefault="00DF42AB" w:rsidP="00140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64D"/>
    <w:rsid w:val="00074C35"/>
    <w:rsid w:val="00092353"/>
    <w:rsid w:val="00131555"/>
    <w:rsid w:val="00140645"/>
    <w:rsid w:val="00182A0D"/>
    <w:rsid w:val="001A52C7"/>
    <w:rsid w:val="00272CE1"/>
    <w:rsid w:val="00320B18"/>
    <w:rsid w:val="0035367D"/>
    <w:rsid w:val="004274C9"/>
    <w:rsid w:val="00434C77"/>
    <w:rsid w:val="004B2F21"/>
    <w:rsid w:val="00521EFB"/>
    <w:rsid w:val="00526D12"/>
    <w:rsid w:val="0060600C"/>
    <w:rsid w:val="0073306B"/>
    <w:rsid w:val="007337EB"/>
    <w:rsid w:val="0076764D"/>
    <w:rsid w:val="007947F2"/>
    <w:rsid w:val="0079727A"/>
    <w:rsid w:val="007C5291"/>
    <w:rsid w:val="008B5960"/>
    <w:rsid w:val="008D6C2D"/>
    <w:rsid w:val="00912AD5"/>
    <w:rsid w:val="00955FA7"/>
    <w:rsid w:val="00AE7887"/>
    <w:rsid w:val="00B23237"/>
    <w:rsid w:val="00B55A7C"/>
    <w:rsid w:val="00BF6D23"/>
    <w:rsid w:val="00C11B69"/>
    <w:rsid w:val="00C3748D"/>
    <w:rsid w:val="00D272B9"/>
    <w:rsid w:val="00D47C6E"/>
    <w:rsid w:val="00D843A3"/>
    <w:rsid w:val="00DD6BEC"/>
    <w:rsid w:val="00DD6D06"/>
    <w:rsid w:val="00DF42AB"/>
    <w:rsid w:val="00E621A4"/>
    <w:rsid w:val="00F0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4C753"/>
  <w15:chartTrackingRefBased/>
  <w15:docId w15:val="{13B1134F-DFFF-4271-A09E-DC73AD4B4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64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064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0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06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0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064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4064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8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06304-F557-4888-B494-23B8B0524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chuan</dc:creator>
  <cp:keywords/>
  <dc:description/>
  <cp:lastModifiedBy>Abigail Rassette</cp:lastModifiedBy>
  <cp:revision>2</cp:revision>
  <dcterms:created xsi:type="dcterms:W3CDTF">2022-11-07T08:23:00Z</dcterms:created>
  <dcterms:modified xsi:type="dcterms:W3CDTF">2022-11-07T08:23:00Z</dcterms:modified>
</cp:coreProperties>
</file>